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EBEC3" w14:textId="17DB39EF" w:rsidR="008E1B49" w:rsidRPr="000354CD" w:rsidRDefault="008E1B49" w:rsidP="00FC6E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gramStart"/>
      <w:r w:rsidRPr="000354C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 xml:space="preserve">Supplementary Table </w:t>
      </w:r>
      <w:r w:rsidR="00FC6E1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>3</w:t>
      </w:r>
      <w:r w:rsidRPr="000354C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>.</w:t>
      </w:r>
      <w:proofErr w:type="gramEnd"/>
      <w:r w:rsidRPr="000354CD">
        <w:rPr>
          <w:rFonts w:ascii="Times New Roman" w:hAnsi="Times New Roman" w:cs="Times New Roman"/>
          <w:b/>
          <w:bCs/>
          <w:color w:val="0000FF"/>
          <w:sz w:val="24"/>
          <w:szCs w:val="24"/>
          <w:shd w:val="clear" w:color="auto" w:fill="FFFFFF"/>
        </w:rPr>
        <w:t xml:space="preserve"> </w:t>
      </w:r>
      <w:r w:rsidRPr="000354C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he antibody used in this manuscript.</w:t>
      </w:r>
    </w:p>
    <w:tbl>
      <w:tblPr>
        <w:tblW w:w="6629" w:type="dxa"/>
        <w:tblLook w:val="04A0" w:firstRow="1" w:lastRow="0" w:firstColumn="1" w:lastColumn="0" w:noHBand="0" w:noVBand="1"/>
      </w:tblPr>
      <w:tblGrid>
        <w:gridCol w:w="1809"/>
        <w:gridCol w:w="3119"/>
        <w:gridCol w:w="1701"/>
      </w:tblGrid>
      <w:tr w:rsidR="00863A0B" w:rsidRPr="000354CD" w14:paraId="62249735" w14:textId="77777777" w:rsidTr="000354CD">
        <w:trPr>
          <w:trHeight w:val="361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B21D" w14:textId="1A14FBCB" w:rsidR="008E1B49" w:rsidRPr="000354CD" w:rsidRDefault="008E1B49" w:rsidP="00FC6E1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CCA5" w14:textId="59BB3BF0" w:rsidR="008E1B49" w:rsidRPr="000354CD" w:rsidRDefault="00450177" w:rsidP="00FC6E1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roduct c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67BB4" w14:textId="0E3C3153" w:rsidR="008E1B49" w:rsidRPr="000354CD" w:rsidRDefault="00450177" w:rsidP="00FC6E1D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upplier</w:t>
            </w:r>
          </w:p>
        </w:tc>
      </w:tr>
      <w:tr w:rsidR="00863A0B" w:rsidRPr="000354CD" w14:paraId="1D53ED30" w14:textId="77777777" w:rsidTr="000354CD">
        <w:trPr>
          <w:trHeight w:val="361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BEE5" w14:textId="0AE2E8FF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D95" w14:textId="1D2AB153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365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9786" w14:textId="1E38EA57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094D1B21" w14:textId="77777777" w:rsidTr="000354CD">
        <w:trPr>
          <w:trHeight w:val="36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781" w14:textId="183464B2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x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B20" w14:textId="046746A7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29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9D9B" w14:textId="1EAC4EFB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53D26D93" w14:textId="77777777" w:rsidTr="000354CD">
        <w:trPr>
          <w:trHeight w:val="38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6FF7" w14:textId="1D566EA3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3"/>
            <w:bookmarkStart w:id="1" w:name="OLE_LINK4"/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N</w:t>
            </w:r>
            <w:bookmarkEnd w:id="0"/>
            <w:bookmarkEnd w:id="1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52A9" w14:textId="0F15DEC5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3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0805" w14:textId="535EA6BC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19F949F7" w14:textId="77777777" w:rsidTr="000354CD">
        <w:trPr>
          <w:trHeight w:val="36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7E5D" w14:textId="0165C72B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8716" w14:textId="45317ED4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28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0D8A" w14:textId="712F52EF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2CFB7D44" w14:textId="77777777" w:rsidTr="000354CD">
        <w:trPr>
          <w:trHeight w:val="36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529D" w14:textId="271A5B09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0842" w14:textId="3354CC5F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228697, </w:t>
            </w:r>
            <w:proofErr w:type="spellStart"/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="00863A0B" w:rsidRPr="00035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A0CB" w14:textId="3F8D9675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3BBB70C3" w14:textId="77777777" w:rsidTr="000354CD">
        <w:trPr>
          <w:trHeight w:val="36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544C" w14:textId="13B6AC74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3K27me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C319" w14:textId="4EDB7C06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72155</w:t>
            </w:r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="00863A0B" w:rsidRPr="00035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679A" w14:textId="35D1D541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66FA3013" w14:textId="77777777" w:rsidTr="000354CD">
        <w:trPr>
          <w:trHeight w:val="361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1BF62" w14:textId="2BBFFAD2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o2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7E494" w14:textId="7120087B" w:rsidR="008E1B49" w:rsidRPr="000354CD" w:rsidRDefault="00450177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32381</w:t>
            </w:r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="00863A0B" w:rsidRPr="00035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A0B"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8AA4E" w14:textId="4DEEF4C8" w:rsidR="008E1B49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863A0B" w:rsidRPr="000354CD" w14:paraId="204B068B" w14:textId="77777777" w:rsidTr="000354CD">
        <w:trPr>
          <w:trHeight w:val="361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F84C0" w14:textId="561684D3" w:rsidR="00863A0B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48EB8" w14:textId="38F277F5" w:rsidR="00863A0B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816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401EF" w14:textId="63317226" w:rsidR="00863A0B" w:rsidRPr="000354CD" w:rsidRDefault="00863A0B" w:rsidP="00FC6E1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4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</w:tbl>
    <w:p w14:paraId="5C993504" w14:textId="77777777" w:rsidR="00F25BFC" w:rsidRPr="00F25BFC" w:rsidRDefault="00F25BFC" w:rsidP="00FC6E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F25BFC" w:rsidRPr="00F25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343F6A" w14:textId="77777777" w:rsidR="00147E61" w:rsidRDefault="00147E61" w:rsidP="006752A2">
      <w:r>
        <w:separator/>
      </w:r>
    </w:p>
  </w:endnote>
  <w:endnote w:type="continuationSeparator" w:id="0">
    <w:p w14:paraId="53CF616A" w14:textId="77777777" w:rsidR="00147E61" w:rsidRDefault="00147E61" w:rsidP="00675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94ED3" w14:textId="77777777" w:rsidR="00147E61" w:rsidRDefault="00147E61" w:rsidP="006752A2">
      <w:r>
        <w:separator/>
      </w:r>
    </w:p>
  </w:footnote>
  <w:footnote w:type="continuationSeparator" w:id="0">
    <w:p w14:paraId="0A1C8235" w14:textId="77777777" w:rsidR="00147E61" w:rsidRDefault="00147E61" w:rsidP="00675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D2"/>
    <w:rsid w:val="00007DD2"/>
    <w:rsid w:val="000354CD"/>
    <w:rsid w:val="00147E61"/>
    <w:rsid w:val="00180557"/>
    <w:rsid w:val="001C12C3"/>
    <w:rsid w:val="00450177"/>
    <w:rsid w:val="004C0963"/>
    <w:rsid w:val="004E509D"/>
    <w:rsid w:val="005A73B4"/>
    <w:rsid w:val="006752A2"/>
    <w:rsid w:val="007E08FA"/>
    <w:rsid w:val="00863A0B"/>
    <w:rsid w:val="008E1B49"/>
    <w:rsid w:val="009E5956"/>
    <w:rsid w:val="00B94F96"/>
    <w:rsid w:val="00E30EA3"/>
    <w:rsid w:val="00E7030E"/>
    <w:rsid w:val="00F25BFC"/>
    <w:rsid w:val="00FC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20B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0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2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07D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5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wally</cp:lastModifiedBy>
  <cp:revision>6</cp:revision>
  <dcterms:created xsi:type="dcterms:W3CDTF">2020-05-26T09:24:00Z</dcterms:created>
  <dcterms:modified xsi:type="dcterms:W3CDTF">2020-08-31T08:05:00Z</dcterms:modified>
</cp:coreProperties>
</file>